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1"/>
          <w:szCs w:val="21"/>
          <w:rtl w:val="0"/>
        </w:rPr>
        <w:t xml:space="preserve">Appendix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Hate Incidents Experienced and Unfair Treatment, Asian Adults, 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California Health Interview Survey AANHPI COVID-19 Module 2020</w:t>
      </w:r>
    </w:p>
    <w:tbl>
      <w:tblPr>
        <w:tblStyle w:val="Table1"/>
        <w:tblW w:w="6690.0" w:type="dxa"/>
        <w:jc w:val="left"/>
        <w:tblInd w:w="-30.0" w:type="dxa"/>
        <w:tblLayout w:type="fixed"/>
        <w:tblLook w:val="0000"/>
      </w:tblPr>
      <w:tblGrid>
        <w:gridCol w:w="2820"/>
        <w:gridCol w:w="1080"/>
        <w:gridCol w:w="1350"/>
        <w:gridCol w:w="1440"/>
        <w:tblGridChange w:id="0">
          <w:tblGrid>
            <w:gridCol w:w="2820"/>
            <w:gridCol w:w="1080"/>
            <w:gridCol w:w="1350"/>
            <w:gridCol w:w="1440"/>
          </w:tblGrid>
        </w:tblGridChange>
      </w:tblGrid>
      <w:tr>
        <w:trPr>
          <w:cantSplit w:val="0"/>
          <w:trHeight w:val="144" w:hRule="atLeast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line="240" w:lineRule="auto"/>
              <w:jc w:val="right"/>
              <w:rPr>
                <w:rFonts w:ascii="Calibri" w:cs="Calibri" w:eastAsia="Calibri" w:hAnsi="Calibri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Experienced a Hate Incid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Discorda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Concorda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16"/>
                <w:szCs w:val="16"/>
                <w:rtl w:val="0"/>
              </w:rPr>
              <w:t xml:space="preserve">No Hate Incident Experienced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Weighted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Weighted %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Weighted 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Serious Psychological Distres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line="240" w:lineRule="auto"/>
              <w:ind w:left="186" w:firstLine="0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5.6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2.3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2.2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line="240" w:lineRule="auto"/>
              <w:ind w:left="186" w:firstLine="0"/>
              <w:rPr>
                <w:rFonts w:ascii="Calibri" w:cs="Calibri" w:eastAsia="Calibri" w:hAnsi="Calibri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3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8%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4.9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Forgone Needed Medical Ca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6.3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4.4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ncreased Household</w:t>
            </w:r>
          </w:p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nterpersonal Conflic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3.6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5.1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Feeling Unsafe in Neighborho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9.1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4.2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Asian sub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East 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4.0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Southeast 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7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1.5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South 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7.7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Other Asian/Two or more Asi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6.7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Age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18-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88.2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26-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6.4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40-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3.9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65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3.3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6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2.8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    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4.6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English Profici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imi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0.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8.6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Profic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2.7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mmigrant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mmigr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4.3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Not an Immigr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1.8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Income as % FP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ess than 100% FP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5.2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2.3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00% FPL and hig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8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4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3.8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Educational Attain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BA/BS or high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4.7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.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2.2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Less than BA/B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2.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.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95.8%</w:t>
            </w:r>
          </w:p>
        </w:tc>
      </w:tr>
      <w:tr>
        <w:trPr>
          <w:cantSplit w:val="0"/>
          <w:trHeight w:val="14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spacing w:line="240" w:lineRule="auto"/>
              <w:ind w:left="186" w:firstLine="0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Observa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jc w:val="right"/>
              <w:rPr>
                <w:rFonts w:ascii="Calibri" w:cs="Calibri" w:eastAsia="Calibri" w:hAnsi="Calibri"/>
                <w:sz w:val="16"/>
                <w:szCs w:val="16"/>
              </w:rPr>
            </w:pPr>
            <w:r w:rsidDel="00000000" w:rsidR="00000000" w:rsidRPr="00000000">
              <w:rPr>
                <w:rFonts w:ascii="Calibri" w:cs="Calibri" w:eastAsia="Calibri" w:hAnsi="Calibri"/>
                <w:sz w:val="16"/>
                <w:szCs w:val="16"/>
                <w:rtl w:val="0"/>
              </w:rPr>
              <w:t xml:space="preserve">653</w:t>
            </w:r>
          </w:p>
        </w:tc>
      </w:tr>
    </w:tbl>
    <w:p w:rsidR="00000000" w:rsidDel="00000000" w:rsidP="00000000" w:rsidRDefault="00000000" w:rsidRPr="00000000" w14:paraId="000000AC">
      <w:pPr>
        <w:spacing w:line="240" w:lineRule="auto"/>
        <w:ind w:right="3510"/>
        <w:rPr>
          <w:rFonts w:ascii="Calibri" w:cs="Calibri" w:eastAsia="Calibri" w:hAnsi="Calibri"/>
          <w:sz w:val="21"/>
          <w:szCs w:val="21"/>
        </w:rPr>
      </w:pPr>
      <w:r w:rsidDel="00000000" w:rsidR="00000000" w:rsidRPr="00000000">
        <w:rPr>
          <w:rFonts w:ascii="Calibri" w:cs="Calibri" w:eastAsia="Calibri" w:hAnsi="Calibri"/>
          <w:sz w:val="16"/>
          <w:szCs w:val="16"/>
          <w:rtl w:val="0"/>
        </w:rPr>
        <w:t xml:space="preserve">“Other Asian/Two or more Asian” category includes single race groups that responded “yes” to Asian, but “Other” in the subgroup follow-up question  and two or more Asian groups.  Multiracial Asians were assigned to the single race Asian category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line="240" w:lineRule="auto"/>
        <w:rPr>
          <w:rFonts w:ascii="Calibri" w:cs="Calibri" w:eastAsia="Calibri" w:hAnsi="Calibri"/>
          <w:sz w:val="21"/>
          <w:szCs w:val="2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63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1W7pSmhoPZmdWzpxcl6WtmRXLw==">AMUW2mUz6k+Wru5rpgHfnoDr1CpumiYO5FfsaUi0ARv7+WU7lfXL5ZTsJTemseFynwSh0+0VnKFVKyBBhyx8CkhnSToyRD7Gifie8FYa98umRqIs2eiozm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21:00:00Z</dcterms:created>
</cp:coreProperties>
</file>